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2E088" w14:textId="77777777" w:rsidR="00407232" w:rsidRPr="00407232" w:rsidRDefault="00407232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40723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1 Appendix. </w:t>
      </w:r>
      <w:proofErr w:type="spellStart"/>
      <w:r w:rsidRPr="0040723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eSH</w:t>
      </w:r>
      <w:proofErr w:type="spellEnd"/>
      <w:r w:rsidRPr="0040723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Used For PubMed Database. </w:t>
      </w:r>
    </w:p>
    <w:p w14:paraId="5B06E477" w14:textId="1554F4E0" w:rsidR="00172B13" w:rsidRDefault="00DE270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B42B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AB42B5">
        <w:rPr>
          <w:rFonts w:ascii="Times New Roman" w:hAnsi="Times New Roman" w:cs="Times New Roman"/>
          <w:sz w:val="24"/>
          <w:szCs w:val="24"/>
        </w:rPr>
        <w:t xml:space="preserve"> used for </w:t>
      </w:r>
      <w:r w:rsidR="001B569F">
        <w:rPr>
          <w:rFonts w:ascii="Times New Roman" w:hAnsi="Times New Roman" w:cs="Times New Roman"/>
          <w:sz w:val="24"/>
          <w:szCs w:val="24"/>
        </w:rPr>
        <w:t>PubMed</w:t>
      </w:r>
      <w:r w:rsidR="00AB42B5">
        <w:rPr>
          <w:rFonts w:ascii="Times New Roman" w:hAnsi="Times New Roman" w:cs="Times New Roman"/>
          <w:sz w:val="24"/>
          <w:szCs w:val="24"/>
        </w:rPr>
        <w:t xml:space="preserve"> database</w:t>
      </w:r>
      <w:r w:rsidR="008F68C3">
        <w:rPr>
          <w:rFonts w:ascii="Times New Roman" w:hAnsi="Times New Roman" w:cs="Times New Roman"/>
          <w:sz w:val="24"/>
          <w:szCs w:val="24"/>
        </w:rPr>
        <w:t xml:space="preserve"> </w:t>
      </w:r>
      <w:r w:rsidR="006C6CD0">
        <w:rPr>
          <w:rFonts w:ascii="Times New Roman" w:hAnsi="Times New Roman" w:cs="Times New Roman"/>
          <w:sz w:val="24"/>
          <w:szCs w:val="24"/>
        </w:rPr>
        <w:t>i</w:t>
      </w:r>
      <w:r w:rsidR="008F68C3" w:rsidRPr="008F68C3">
        <w:rPr>
          <w:rFonts w:ascii="Times New Roman" w:hAnsi="Times New Roman" w:cs="Times New Roman"/>
          <w:sz w:val="24"/>
          <w:szCs w:val="24"/>
        </w:rPr>
        <w:t>s given below</w:t>
      </w:r>
      <w:r w:rsidR="008F68C3">
        <w:rPr>
          <w:rFonts w:ascii="Times New Roman" w:hAnsi="Times New Roman" w:cs="Times New Roman"/>
          <w:sz w:val="24"/>
          <w:szCs w:val="24"/>
        </w:rPr>
        <w:t>. S</w:t>
      </w:r>
      <w:r w:rsidR="008F68C3" w:rsidRPr="008F68C3">
        <w:rPr>
          <w:rFonts w:ascii="Times New Roman" w:hAnsi="Times New Roman" w:cs="Times New Roman"/>
          <w:sz w:val="24"/>
          <w:szCs w:val="24"/>
        </w:rPr>
        <w:t xml:space="preserve">ame strategy was used </w:t>
      </w:r>
      <w:r w:rsidR="008F68C3">
        <w:rPr>
          <w:rFonts w:ascii="Times New Roman" w:hAnsi="Times New Roman" w:cs="Times New Roman"/>
          <w:sz w:val="24"/>
          <w:szCs w:val="24"/>
        </w:rPr>
        <w:t xml:space="preserve">to perform </w:t>
      </w:r>
      <w:r w:rsidR="008F68C3" w:rsidRPr="008F68C3">
        <w:rPr>
          <w:rFonts w:ascii="Times New Roman" w:hAnsi="Times New Roman" w:cs="Times New Roman"/>
          <w:sz w:val="24"/>
          <w:szCs w:val="24"/>
        </w:rPr>
        <w:t xml:space="preserve">search in </w:t>
      </w:r>
      <w:r w:rsidR="008F68C3">
        <w:rPr>
          <w:rFonts w:ascii="Times New Roman" w:hAnsi="Times New Roman" w:cs="Times New Roman"/>
          <w:sz w:val="24"/>
          <w:szCs w:val="24"/>
        </w:rPr>
        <w:t>o</w:t>
      </w:r>
      <w:r w:rsidR="008F68C3" w:rsidRPr="008F68C3">
        <w:rPr>
          <w:rFonts w:ascii="Times New Roman" w:hAnsi="Times New Roman" w:cs="Times New Roman"/>
          <w:sz w:val="24"/>
          <w:szCs w:val="24"/>
        </w:rPr>
        <w:t>ther databases</w:t>
      </w:r>
      <w:r w:rsidR="008F68C3">
        <w:rPr>
          <w:rFonts w:ascii="Times New Roman" w:hAnsi="Times New Roman" w:cs="Times New Roman"/>
          <w:sz w:val="24"/>
          <w:szCs w:val="24"/>
        </w:rPr>
        <w:t>.</w:t>
      </w:r>
    </w:p>
    <w:p w14:paraId="62F6031A" w14:textId="6F88DF29" w:rsidR="005B25DB" w:rsidRPr="00AB42B5" w:rsidRDefault="005B25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mits: No date limit set. </w:t>
      </w:r>
      <w:r w:rsidRPr="005B25DB">
        <w:rPr>
          <w:rFonts w:ascii="Times New Roman" w:hAnsi="Times New Roman" w:cs="Times New Roman"/>
          <w:sz w:val="24"/>
          <w:szCs w:val="24"/>
        </w:rPr>
        <w:t xml:space="preserve">The database search was performed on </w:t>
      </w:r>
      <w:r w:rsidR="00487C0D" w:rsidRPr="005B25DB">
        <w:rPr>
          <w:rFonts w:ascii="Times New Roman" w:hAnsi="Times New Roman" w:cs="Times New Roman"/>
          <w:sz w:val="24"/>
          <w:szCs w:val="24"/>
        </w:rPr>
        <w:t>May</w:t>
      </w:r>
      <w:r w:rsidRPr="005B25DB">
        <w:rPr>
          <w:rFonts w:ascii="Times New Roman" w:hAnsi="Times New Roman" w:cs="Times New Roman"/>
          <w:sz w:val="24"/>
          <w:szCs w:val="24"/>
        </w:rPr>
        <w:t xml:space="preserve"> 31st, 202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E4585AB" w14:textId="77777777" w:rsidR="00DE2706" w:rsidRPr="00AB42B5" w:rsidRDefault="00DE2706" w:rsidP="00DE270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B42B5">
        <w:rPr>
          <w:rFonts w:ascii="Times New Roman" w:hAnsi="Times New Roman" w:cs="Times New Roman"/>
          <w:b/>
          <w:bCs/>
          <w:sz w:val="24"/>
          <w:szCs w:val="24"/>
          <w:u w:val="single"/>
        </w:rPr>
        <w:t>VIRTUAL RESIDENCY INT</w:t>
      </w:r>
      <w:bookmarkStart w:id="0" w:name="_GoBack"/>
      <w:bookmarkEnd w:id="0"/>
      <w:r w:rsidRPr="00AB42B5">
        <w:rPr>
          <w:rFonts w:ascii="Times New Roman" w:hAnsi="Times New Roman" w:cs="Times New Roman"/>
          <w:b/>
          <w:bCs/>
          <w:sz w:val="24"/>
          <w:szCs w:val="24"/>
          <w:u w:val="single"/>
        </w:rPr>
        <w:t>ERVIEWS</w:t>
      </w:r>
    </w:p>
    <w:p w14:paraId="515D34FE" w14:textId="77777777" w:rsidR="00DE2706" w:rsidRPr="00DE2706" w:rsidRDefault="00DE2706" w:rsidP="00DE2706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Search: </w:t>
      </w:r>
      <w:r w:rsidRPr="00DE2706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VIRTUAL RESIDENCY INTERVIEWS</w:t>
      </w:r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 Sort by: </w:t>
      </w:r>
      <w:r w:rsidRPr="00DE2706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Most Recent</w:t>
      </w:r>
    </w:p>
    <w:p w14:paraId="7FC6DDEB" w14:textId="77777777" w:rsidR="00DE2706" w:rsidRPr="00DE2706" w:rsidRDefault="00DE2706" w:rsidP="00DE2706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((((("virtual"[All Fields] OR "</w:t>
      </w:r>
      <w:proofErr w:type="spellStart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virtuality</w:t>
      </w:r>
      <w:proofErr w:type="spellEnd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) OR "virtualization"[All Fields]) OR "virtualized"[All Fields]) OR "virtualizing"[All Fields]) OR "</w:t>
      </w:r>
      <w:proofErr w:type="spellStart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virtuals</w:t>
      </w:r>
      <w:proofErr w:type="spellEnd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) AND ((((((((((((((("internship and residency"[</w:t>
      </w:r>
      <w:proofErr w:type="spellStart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internship"[All Fields] AND "residency"[All Fields])) OR "internship and residency"[All Fields]) OR "residencies"[All Fields]) OR "residency"[All Fields]) OR "reside"[All Fields]) OR "resided"[All Fields]) OR "residence"[All Fields]) OR "residence s"[All Fields]) OR "residences"[All Fields]) OR "residency s"[All Fields]) OR "resident"[All Fields]) OR "resident s"[All Fields]) OR "residents"[All Fields]) OR "resides"[All Fields]) OR "residing"[All Fields]) AND (("interview"[Publication Type] OR "interviews as topic"[</w:t>
      </w:r>
      <w:proofErr w:type="spellStart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) OR "interviews"[All Fields])</w:t>
      </w:r>
    </w:p>
    <w:p w14:paraId="0B3C84EC" w14:textId="77777777" w:rsidR="00DE2706" w:rsidRPr="00DE2706" w:rsidRDefault="00DE2706" w:rsidP="00DE2706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DE2706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Translations</w:t>
      </w:r>
    </w:p>
    <w:p w14:paraId="2BC411A6" w14:textId="77777777" w:rsidR="00DE2706" w:rsidRPr="00DE2706" w:rsidRDefault="00DE2706" w:rsidP="00DE2706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DE2706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VIRTUAL:</w:t>
      </w:r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 "virtual"[All Fields] OR "</w:t>
      </w:r>
      <w:proofErr w:type="spellStart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virtuality</w:t>
      </w:r>
      <w:proofErr w:type="spellEnd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 OR "virtualization"[All Fields] OR "virtualized"[All Fields] OR "virtualizing"[All Fields] OR "</w:t>
      </w:r>
      <w:proofErr w:type="spellStart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virtuals</w:t>
      </w:r>
      <w:proofErr w:type="spellEnd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</w:t>
      </w:r>
    </w:p>
    <w:p w14:paraId="1BE5E4D3" w14:textId="77777777" w:rsidR="00DE2706" w:rsidRPr="00DE2706" w:rsidRDefault="00DE2706" w:rsidP="00DE2706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DE2706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RESIDENCY:</w:t>
      </w:r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 "internship and residency"[</w:t>
      </w:r>
      <w:proofErr w:type="spellStart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internship"[All Fields] AND "residency"[All Fields]) OR "internship and residency"[All Fields] OR "residencies"[All Fields] OR "residency"[All Fields] OR "reside"[All Fields] OR "resided"[All Fields] OR "residence"[All Fields] OR "residence's"[All Fields] OR "residences"[All Fields] OR "residency's"[All Fields] OR "resident"[All Fields] OR "resident's"[All Fields] OR "residents"[All Fields] OR "resides"[All Fields] OR "residing"[All Fields]</w:t>
      </w:r>
    </w:p>
    <w:p w14:paraId="5D882C1F" w14:textId="77777777" w:rsidR="00DE2706" w:rsidRPr="00DE2706" w:rsidRDefault="00DE2706" w:rsidP="00DE2706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DE2706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INTERVIEWS:</w:t>
      </w:r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 "interview"[Publication Type] .or. "interviews as topic"[</w:t>
      </w:r>
      <w:proofErr w:type="spellStart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DE270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.or. "interviews"[All Fields]</w:t>
      </w:r>
    </w:p>
    <w:p w14:paraId="4F0B239F" w14:textId="28AABBD2" w:rsidR="00DE2706" w:rsidRPr="00AB42B5" w:rsidRDefault="00DE2706">
      <w:pPr>
        <w:rPr>
          <w:rFonts w:ascii="Times New Roman" w:hAnsi="Times New Roman" w:cs="Times New Roman"/>
          <w:sz w:val="24"/>
          <w:szCs w:val="24"/>
        </w:rPr>
      </w:pPr>
    </w:p>
    <w:p w14:paraId="7EBA9DD2" w14:textId="77777777" w:rsidR="00AB42B5" w:rsidRPr="00AB42B5" w:rsidRDefault="00AB42B5" w:rsidP="00AB42B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B42B5">
        <w:rPr>
          <w:rFonts w:ascii="Times New Roman" w:hAnsi="Times New Roman" w:cs="Times New Roman"/>
          <w:b/>
          <w:bCs/>
          <w:sz w:val="24"/>
          <w:szCs w:val="24"/>
          <w:u w:val="single"/>
        </w:rPr>
        <w:t>VIDEOCONFERENCING RESIDENCY INTERVIEWS</w:t>
      </w:r>
    </w:p>
    <w:p w14:paraId="4140E131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Search: </w:t>
      </w: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VIDEOCONFERENCING RESIDENCY INTERVIEWS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Sort by: </w:t>
      </w: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Most Recent</w:t>
      </w:r>
    </w:p>
    <w:p w14:paraId="710BED4A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(("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videoconferenced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 OR "videoconferencing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) OR "videoconferencing"[All Fields]) AND ((((((((((((((("internship and residency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internship"[All Fields] AND "residency"[All Fields])) OR "internship and residency"[All Fields]) OR "residencies"[All Fields]) OR "residency"[All Fields]) OR "reside"[All Fields]) OR "resided"[All Fields]) OR "residence"[All Fields]) OR "residence s"[All Fields]) OR "residences"[All Fields]) OR "residency s"[All Fields]) OR "resident"[All Fields]) OR "resident s"[All Fields]) OR "residents"[All Fields]) OR "resides"[All Fields]) OR "residing"[All Fields]) AND (("interview"[Publication Type] OR "interviews as topic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) OR "interviews"[All Fields])</w:t>
      </w:r>
    </w:p>
    <w:p w14:paraId="719B1D93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Translations</w:t>
      </w:r>
    </w:p>
    <w:p w14:paraId="66CA8D9B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VIDEOCONFERENCING: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"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videoconferenced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 OR "videoconferencing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"videoconferencing"[All Fields]</w:t>
      </w:r>
    </w:p>
    <w:p w14:paraId="03A7613B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lastRenderedPageBreak/>
        <w:t>RESIDENCY: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"internship and residency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internship"[All Fields] AND "residency"[All Fields]) OR "internship and residency"[All Fields] OR "residencies"[All Fields] OR "residency"[All Fields] OR "reside"[All Fields] OR "resided"[All Fields] OR "residence"[All Fields] OR "residence's"[All Fields] OR "residences"[All Fields] OR "residency's"[All Fields] OR "resident"[All Fields] OR "resident's"[All Fields] OR "residents"[All Fields] OR "resides"[All Fields] OR "residing"[All Fields]</w:t>
      </w:r>
    </w:p>
    <w:p w14:paraId="4749D9D1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INTERVIEWS: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"interview"[Publication Type] .or. "interviews as topic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.or. "interviews"[All Fields]</w:t>
      </w:r>
    </w:p>
    <w:p w14:paraId="38F42B8D" w14:textId="6EED63AE" w:rsidR="00DE2706" w:rsidRPr="00AB42B5" w:rsidRDefault="00DE2706" w:rsidP="00AB42B5">
      <w:pPr>
        <w:rPr>
          <w:rFonts w:ascii="Times New Roman" w:hAnsi="Times New Roman" w:cs="Times New Roman"/>
          <w:sz w:val="24"/>
          <w:szCs w:val="24"/>
        </w:rPr>
      </w:pPr>
    </w:p>
    <w:p w14:paraId="24160B9D" w14:textId="065A9A0E" w:rsidR="00AB42B5" w:rsidRPr="00AB42B5" w:rsidRDefault="00AB42B5" w:rsidP="00AB42B5">
      <w:pPr>
        <w:rPr>
          <w:rFonts w:ascii="Times New Roman" w:hAnsi="Times New Roman" w:cs="Times New Roman"/>
          <w:sz w:val="24"/>
          <w:szCs w:val="24"/>
        </w:rPr>
      </w:pPr>
    </w:p>
    <w:p w14:paraId="5CD4B8CA" w14:textId="6FA48537" w:rsidR="00AB42B5" w:rsidRPr="00AB42B5" w:rsidRDefault="00AB42B5" w:rsidP="00AB42B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B42B5">
        <w:rPr>
          <w:rFonts w:ascii="Times New Roman" w:hAnsi="Times New Roman" w:cs="Times New Roman"/>
          <w:b/>
          <w:bCs/>
          <w:sz w:val="24"/>
          <w:szCs w:val="24"/>
          <w:u w:val="single"/>
        </w:rPr>
        <w:t>ONLINE RESIDENCY INTERVIEWS</w:t>
      </w:r>
    </w:p>
    <w:p w14:paraId="047B3FF0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Search: </w:t>
      </w: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ONLINE RESIDENCY INTERVIEWS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Sort by: </w:t>
      </w: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Most Recent</w:t>
      </w:r>
    </w:p>
    <w:p w14:paraId="0750995B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"ONLINE"[All Fields] AND ((((((((((((((("internship and residency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internship"[All Fields] AND "residency"[All Fields])) OR "internship and residency"[All Fields]) OR "residencies"[All Fields]) OR "residency"[All Fields]) OR "reside"[All Fields]) OR "resided"[All Fields]) OR "residence"[All Fields]) OR "residence s"[All Fields]) OR "residences"[All Fields]) OR "residency s"[All Fields]) OR "resident"[All Fields]) OR "resident s"[All Fields]) OR "residents"[All Fields]) OR "resides"[All Fields]) OR "residing"[All Fields]) AND (("interview"[Publication Type] OR "interviews as topic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) OR "interviews"[All Fields])</w:t>
      </w:r>
    </w:p>
    <w:p w14:paraId="3A17F041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Translations</w:t>
      </w:r>
    </w:p>
    <w:p w14:paraId="4368D04B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RESIDENCY: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"internship and residency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internship"[All Fields] AND "residency"[All Fields]) OR "internship and residency"[All Fields] OR "residencies"[All Fields] OR "residency"[All Fields] OR "reside"[All Fields] OR "resided"[All Fields] OR "residence"[All Fields] OR "residence's"[All Fields] OR "residences"[All Fields] OR "residency's"[All Fields] OR "resident"[All Fields] OR "resident's"[All Fields] OR "residents"[All Fields] OR "resides"[All Fields] OR "residing"[All Fields]</w:t>
      </w:r>
    </w:p>
    <w:p w14:paraId="270BAF8E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INTERVIEWS: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"interview"[Publication Type] .or. "interviews as topic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.or. "interviews"[All Fields]</w:t>
      </w:r>
    </w:p>
    <w:p w14:paraId="2C527A39" w14:textId="2DF154CD" w:rsidR="00AB42B5" w:rsidRPr="00AB42B5" w:rsidRDefault="00AB42B5" w:rsidP="00AB42B5">
      <w:pPr>
        <w:rPr>
          <w:rFonts w:ascii="Times New Roman" w:hAnsi="Times New Roman" w:cs="Times New Roman"/>
          <w:sz w:val="24"/>
          <w:szCs w:val="24"/>
        </w:rPr>
      </w:pPr>
    </w:p>
    <w:p w14:paraId="5300D86A" w14:textId="77777777" w:rsidR="00AB42B5" w:rsidRPr="00AB42B5" w:rsidRDefault="00AB42B5" w:rsidP="00AB42B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B42B5">
        <w:rPr>
          <w:rFonts w:ascii="Times New Roman" w:hAnsi="Times New Roman" w:cs="Times New Roman"/>
          <w:b/>
          <w:bCs/>
          <w:sz w:val="24"/>
          <w:szCs w:val="24"/>
          <w:u w:val="single"/>
        </w:rPr>
        <w:t>ONLINE FELLOWSHIP INTERVIEWS</w:t>
      </w:r>
    </w:p>
    <w:p w14:paraId="7E570DBC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Search: </w:t>
      </w: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ONLINE FELLOWSHIP INTERVIEWS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Sort by: </w:t>
      </w: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Most Recent</w:t>
      </w:r>
    </w:p>
    <w:p w14:paraId="6CB6E798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"ONLINE"[All Fields] AND ((((("fellowship s"[All Fields] OR "fellowships and scholarships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) OR ("fellowships"[All Fields] AND "scholarships"[All Fields])) OR "fellowships and scholarships"[All Fields]) OR "fellowship"[All Fields]) OR "fellowships"[All Fields]) AND (("interview"[Publication Type] OR "interviews as topic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) OR "interviews"[All Fields])</w:t>
      </w:r>
    </w:p>
    <w:p w14:paraId="3FDFADA0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Translations</w:t>
      </w:r>
    </w:p>
    <w:p w14:paraId="0314B343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FELLOWSHIP: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"fellowship's"[All Fields] OR "fellowships and scholarships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fellowships"[All Fields] AND "scholarships"[All Fields]) OR "fellowships and scholarships"[All Fields] OR "fellowship"[All Fields] OR "fellowships"[All Fields]</w:t>
      </w:r>
    </w:p>
    <w:p w14:paraId="4C2DC68A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INTERVIEWS: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"interview"[Publication Type] .or. "interviews as topic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.or. "interviews"[All Fields]</w:t>
      </w:r>
    </w:p>
    <w:p w14:paraId="1E4F0ADA" w14:textId="4554FC76" w:rsidR="00AB42B5" w:rsidRPr="00AB42B5" w:rsidRDefault="00AB42B5" w:rsidP="00AB42B5">
      <w:pPr>
        <w:rPr>
          <w:rFonts w:ascii="Times New Roman" w:hAnsi="Times New Roman" w:cs="Times New Roman"/>
          <w:sz w:val="24"/>
          <w:szCs w:val="24"/>
        </w:rPr>
      </w:pPr>
    </w:p>
    <w:p w14:paraId="686608A4" w14:textId="2D666A40" w:rsidR="00AB42B5" w:rsidRPr="00AB42B5" w:rsidRDefault="00AB42B5" w:rsidP="00AB42B5">
      <w:pPr>
        <w:rPr>
          <w:rFonts w:ascii="Times New Roman" w:hAnsi="Times New Roman" w:cs="Times New Roman"/>
          <w:sz w:val="24"/>
          <w:szCs w:val="24"/>
        </w:rPr>
      </w:pPr>
    </w:p>
    <w:p w14:paraId="6F9F6F60" w14:textId="77777777" w:rsidR="00AB42B5" w:rsidRDefault="00AB42B5" w:rsidP="00AB42B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A899A7E" w14:textId="15977CE7" w:rsidR="00AB42B5" w:rsidRPr="00AB42B5" w:rsidRDefault="00AB42B5" w:rsidP="00AB42B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B42B5">
        <w:rPr>
          <w:rFonts w:ascii="Times New Roman" w:hAnsi="Times New Roman" w:cs="Times New Roman"/>
          <w:b/>
          <w:bCs/>
          <w:sz w:val="24"/>
          <w:szCs w:val="24"/>
          <w:u w:val="single"/>
        </w:rPr>
        <w:t>VIRTUAL FELLOWSHIP INTERVIEWS</w:t>
      </w:r>
    </w:p>
    <w:p w14:paraId="23175ED6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Search: </w:t>
      </w: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VIRTUAL FELLOWSHIP INTERVIEWS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Sort by: </w:t>
      </w: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Most Recent</w:t>
      </w:r>
    </w:p>
    <w:p w14:paraId="529E0332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((((("virtual"[All Fields] OR "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virtuality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) OR "virtualization"[All Fields]) OR "virtualized"[All Fields]) OR "virtualizing"[All Fields]) OR "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virtuals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) AND ((((("fellowship s"[All Fields] OR "fellowships and scholarships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) OR ("fellowships"[All Fields] AND "scholarships"[All Fields])) OR "fellowships and scholarships"[All Fields]) OR "fellowship"[All Fields]) OR "fellowships"[All Fields]) AND (("interview"[Publication Type] OR "interviews as topic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) OR "interviews"[All Fields])</w:t>
      </w:r>
    </w:p>
    <w:p w14:paraId="4D06D797" w14:textId="3946F0DB" w:rsidR="00AB42B5" w:rsidRPr="00AB42B5" w:rsidRDefault="00AB42B5" w:rsidP="00AB42B5">
      <w:pPr>
        <w:rPr>
          <w:rFonts w:ascii="Times New Roman" w:hAnsi="Times New Roman" w:cs="Times New Roman"/>
          <w:sz w:val="24"/>
          <w:szCs w:val="24"/>
        </w:rPr>
      </w:pPr>
    </w:p>
    <w:p w14:paraId="28F2157F" w14:textId="77777777" w:rsidR="00AB42B5" w:rsidRPr="00AB42B5" w:rsidRDefault="00AB42B5" w:rsidP="00AB42B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B42B5">
        <w:rPr>
          <w:rFonts w:ascii="Times New Roman" w:hAnsi="Times New Roman" w:cs="Times New Roman"/>
          <w:b/>
          <w:bCs/>
          <w:sz w:val="24"/>
          <w:szCs w:val="24"/>
          <w:u w:val="single"/>
        </w:rPr>
        <w:t>VIDEOCONFERENCING FELLOWSHIP INTERVIEWS</w:t>
      </w:r>
    </w:p>
    <w:p w14:paraId="733AA992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Search: </w:t>
      </w: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VIDEOCONFERENCING FELLOWSHIP INTERVIEWS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Sort by: </w:t>
      </w: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Most Recent</w:t>
      </w:r>
    </w:p>
    <w:p w14:paraId="2C8834EF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(("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videoconferenced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 OR "videoconferencing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) OR "videoconferencing"[All Fields]) AND ((((("fellowship s"[All Fields] OR "fellowships and scholarships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) OR ("fellowships"[All Fields] AND "scholarships"[All Fields])) OR "fellowships and scholarships"[All Fields]) OR "fellowship"[All Fields]) OR "fellowships"[All Fields]) AND (("interview"[Publication Type] OR "interviews as topic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) OR "interviews"[All Fields])</w:t>
      </w:r>
    </w:p>
    <w:p w14:paraId="00638813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Translations</w:t>
      </w:r>
    </w:p>
    <w:p w14:paraId="0567ECD0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VIDEOCONFERENCING: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"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videoconferenced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"[All Fields] OR "videoconferencing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"videoconferencing"[All Fields]</w:t>
      </w:r>
    </w:p>
    <w:p w14:paraId="7EF4ABF8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FELLOWSHIP: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"fellowship's"[All Fields] OR "fellowships and scholarships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("fellowships"[All Fields] AND "scholarships"[All Fields]) OR "fellowships and scholarships"[All Fields] OR "fellowship"[All Fields] OR "fellowships"[All Fields]</w:t>
      </w:r>
    </w:p>
    <w:p w14:paraId="0B765174" w14:textId="77777777" w:rsidR="00AB42B5" w:rsidRPr="00AB42B5" w:rsidRDefault="00AB42B5" w:rsidP="00AB42B5">
      <w:pPr>
        <w:shd w:val="clear" w:color="auto" w:fill="F6F6F6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B42B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INTERVIEWS:</w:t>
      </w:r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 "interview"[Publication Type] .or. "interviews as topic"[</w:t>
      </w:r>
      <w:proofErr w:type="spellStart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B42B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.or. "interviews"[All Fields]</w:t>
      </w:r>
    </w:p>
    <w:p w14:paraId="7192D494" w14:textId="77777777" w:rsidR="00AB42B5" w:rsidRPr="00AB42B5" w:rsidRDefault="00AB42B5" w:rsidP="00AB42B5">
      <w:pPr>
        <w:rPr>
          <w:rFonts w:ascii="Times New Roman" w:hAnsi="Times New Roman" w:cs="Times New Roman"/>
          <w:sz w:val="24"/>
          <w:szCs w:val="24"/>
        </w:rPr>
      </w:pPr>
    </w:p>
    <w:p w14:paraId="7AC7F8A1" w14:textId="77777777" w:rsidR="00AB42B5" w:rsidRPr="00AB42B5" w:rsidRDefault="00AB42B5" w:rsidP="00AB42B5">
      <w:pPr>
        <w:rPr>
          <w:rFonts w:ascii="Times New Roman" w:hAnsi="Times New Roman" w:cs="Times New Roman"/>
          <w:sz w:val="24"/>
          <w:szCs w:val="24"/>
        </w:rPr>
      </w:pPr>
    </w:p>
    <w:sectPr w:rsidR="00AB42B5" w:rsidRPr="00AB4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706"/>
    <w:rsid w:val="000D0512"/>
    <w:rsid w:val="001942DE"/>
    <w:rsid w:val="001B569F"/>
    <w:rsid w:val="00407232"/>
    <w:rsid w:val="00487C0D"/>
    <w:rsid w:val="005B25DB"/>
    <w:rsid w:val="006C6CD0"/>
    <w:rsid w:val="007B29C2"/>
    <w:rsid w:val="008F68C3"/>
    <w:rsid w:val="00AB42B5"/>
    <w:rsid w:val="00AD291E"/>
    <w:rsid w:val="00DE2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EC96C"/>
  <w15:chartTrackingRefBased/>
  <w15:docId w15:val="{A719BC02-7814-4233-B69F-197C518CE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E27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8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2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0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7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33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4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8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34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92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23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6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41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21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67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82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9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0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48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34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9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9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8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63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9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2B239C-9D33-4FB9-B08B-E866FD96C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103</Words>
  <Characters>628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tre, Sonal</dc:creator>
  <cp:keywords/>
  <dc:description/>
  <cp:lastModifiedBy>Chandratre, Sonal</cp:lastModifiedBy>
  <cp:revision>12</cp:revision>
  <dcterms:created xsi:type="dcterms:W3CDTF">2020-06-08T01:12:00Z</dcterms:created>
  <dcterms:modified xsi:type="dcterms:W3CDTF">2020-11-02T22:18:00Z</dcterms:modified>
</cp:coreProperties>
</file>